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F65" w:rsidRDefault="00D919A3" w:rsidP="00BA625F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1 Table</w:t>
      </w:r>
      <w:r w:rsidR="008B1BCC">
        <w:rPr>
          <w:rFonts w:ascii="Times New Roman" w:hAnsi="Times New Roman" w:cs="Times New Roman" w:hint="eastAsia"/>
          <w:b/>
          <w:szCs w:val="24"/>
        </w:rPr>
        <w:t xml:space="preserve">. Sexual phase </w:t>
      </w:r>
      <w:r w:rsidR="00321D78">
        <w:rPr>
          <w:rFonts w:ascii="Times New Roman" w:hAnsi="Times New Roman" w:cs="Times New Roman"/>
          <w:b/>
          <w:szCs w:val="24"/>
        </w:rPr>
        <w:t xml:space="preserve">(gonadal status, st.) </w:t>
      </w:r>
      <w:r w:rsidR="00F25348">
        <w:rPr>
          <w:rFonts w:ascii="Times New Roman" w:hAnsi="Times New Roman" w:cs="Times New Roman"/>
          <w:b/>
          <w:szCs w:val="24"/>
        </w:rPr>
        <w:t xml:space="preserve">and number </w:t>
      </w:r>
      <w:r w:rsidR="008B1BCC">
        <w:rPr>
          <w:rFonts w:ascii="Times New Roman" w:hAnsi="Times New Roman" w:cs="Times New Roman" w:hint="eastAsia"/>
          <w:b/>
          <w:szCs w:val="24"/>
        </w:rPr>
        <w:t xml:space="preserve">of fish </w:t>
      </w:r>
      <w:r w:rsidR="00F25348">
        <w:rPr>
          <w:rFonts w:ascii="Times New Roman" w:hAnsi="Times New Roman" w:cs="Times New Roman"/>
          <w:b/>
          <w:szCs w:val="24"/>
        </w:rPr>
        <w:t xml:space="preserve">with body size </w:t>
      </w:r>
      <w:r w:rsidR="008B1BCC">
        <w:rPr>
          <w:rFonts w:ascii="Times New Roman" w:hAnsi="Times New Roman" w:cs="Times New Roman" w:hint="eastAsia"/>
          <w:b/>
          <w:szCs w:val="24"/>
        </w:rPr>
        <w:t>during the experimental period</w:t>
      </w:r>
      <w:r w:rsidR="00C065B6">
        <w:rPr>
          <w:rFonts w:ascii="Times New Roman" w:hAnsi="Times New Roman" w:cs="Times New Roman" w:hint="eastAsia"/>
          <w:b/>
          <w:szCs w:val="24"/>
        </w:rPr>
        <w:t xml:space="preserve"> including the process of female-to-male sex change in MT-</w:t>
      </w:r>
      <w:r w:rsidR="00325F00">
        <w:rPr>
          <w:rFonts w:ascii="Times New Roman" w:hAnsi="Times New Roman" w:cs="Times New Roman"/>
          <w:b/>
          <w:szCs w:val="24"/>
        </w:rPr>
        <w:t>implanted fish (</w:t>
      </w:r>
      <w:r w:rsidR="003D7F2B">
        <w:rPr>
          <w:rFonts w:ascii="Times New Roman" w:hAnsi="Times New Roman" w:cs="Times New Roman"/>
          <w:b/>
          <w:szCs w:val="24"/>
        </w:rPr>
        <w:t xml:space="preserve">methyltestosterone; </w:t>
      </w:r>
      <w:r w:rsidR="00325F00">
        <w:rPr>
          <w:rFonts w:ascii="Times New Roman" w:hAnsi="Times New Roman" w:cs="Times New Roman"/>
          <w:b/>
          <w:szCs w:val="24"/>
        </w:rPr>
        <w:t>100 μg/mg pellet, 200 mg pellet/kg body weight)</w:t>
      </w:r>
      <w:r w:rsidR="008B1BCC">
        <w:rPr>
          <w:rFonts w:ascii="Times New Roman" w:hAnsi="Times New Roman" w:cs="Times New Roman" w:hint="eastAsia"/>
          <w:b/>
          <w:szCs w:val="24"/>
        </w:rPr>
        <w:t>.</w:t>
      </w:r>
      <w:r w:rsidR="00767E25">
        <w:rPr>
          <w:rFonts w:ascii="Times New Roman" w:hAnsi="Times New Roman" w:cs="Times New Roman"/>
          <w:b/>
          <w:szCs w:val="24"/>
        </w:rPr>
        <w:t xml:space="preserve"> The </w:t>
      </w:r>
      <w:r w:rsidR="00F25348">
        <w:rPr>
          <w:rFonts w:ascii="Times New Roman" w:hAnsi="Times New Roman" w:cs="Times New Roman"/>
          <w:b/>
          <w:szCs w:val="24"/>
        </w:rPr>
        <w:t>sexual phase</w:t>
      </w:r>
      <w:r w:rsidR="00767E25">
        <w:rPr>
          <w:rFonts w:ascii="Times New Roman" w:hAnsi="Times New Roman" w:cs="Times New Roman"/>
          <w:b/>
          <w:szCs w:val="24"/>
        </w:rPr>
        <w:t xml:space="preserve"> (status</w:t>
      </w:r>
      <w:r w:rsidR="00F25348">
        <w:rPr>
          <w:rFonts w:ascii="Times New Roman" w:hAnsi="Times New Roman" w:cs="Times New Roman"/>
          <w:b/>
          <w:szCs w:val="24"/>
        </w:rPr>
        <w:t xml:space="preserve"> 1</w:t>
      </w:r>
      <w:r w:rsidR="00832A8F"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F25348">
        <w:rPr>
          <w:rFonts w:ascii="Times New Roman" w:hAnsi="Times New Roman" w:cs="Times New Roman"/>
          <w:b/>
          <w:szCs w:val="24"/>
        </w:rPr>
        <w:t>- 7</w:t>
      </w:r>
      <w:r w:rsidR="00767E25">
        <w:rPr>
          <w:rFonts w:ascii="Times New Roman" w:hAnsi="Times New Roman" w:cs="Times New Roman"/>
          <w:b/>
          <w:szCs w:val="24"/>
        </w:rPr>
        <w:t>) was referred to the legend of Fig. 1.</w:t>
      </w:r>
    </w:p>
    <w:tbl>
      <w:tblPr>
        <w:tblW w:w="1398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5"/>
        <w:gridCol w:w="1204"/>
        <w:gridCol w:w="1741"/>
        <w:gridCol w:w="1722"/>
        <w:gridCol w:w="1815"/>
        <w:gridCol w:w="2435"/>
        <w:gridCol w:w="2037"/>
      </w:tblGrid>
      <w:tr w:rsidR="00C065B6" w:rsidRPr="00C065B6" w:rsidTr="00C065B6">
        <w:trPr>
          <w:trHeight w:val="325"/>
        </w:trPr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ual phase [status (No.)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065B6" w:rsidRPr="00C065B6" w:rsidTr="00C23C9A">
        <w:trPr>
          <w:trHeight w:val="325"/>
        </w:trPr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ministration periods (day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No.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length (cm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dy weight (g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phase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</w:tr>
      <w:tr w:rsidR="00C065B6" w:rsidRPr="00C065B6" w:rsidTr="00C23C9A">
        <w:trPr>
          <w:trHeight w:val="42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itial contro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4.0 </w:t>
            </w:r>
            <w:r w:rsidRPr="00C065B6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1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07.1 </w:t>
            </w:r>
            <w:r w:rsidRPr="00C065B6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±</w:t>
            </w: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63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3 (4) + st. 4 (2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065B6" w:rsidRPr="00C065B6" w:rsidTr="00C23C9A">
        <w:trPr>
          <w:trHeight w:val="42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23C9A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3C9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8 ± 0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6.3 ± 24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3 (5) + st.4 (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1 ± 0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4.1 ± 19.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3 (3) + st.4 (2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7 (1)</w:t>
            </w: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5 ± 0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7.8 ± 31.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3 (4) + st.4 (2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C065B6" w:rsidRPr="00C065B6" w:rsidTr="00C23C9A">
        <w:trPr>
          <w:trHeight w:val="422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325F0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23C9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T</w:t>
            </w: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7 ± 0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5.2 ± 24.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3 (1) + st.4 (1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5 (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6 (2)</w:t>
            </w:r>
          </w:p>
        </w:tc>
      </w:tr>
      <w:tr w:rsidR="00C065B6" w:rsidRPr="00C065B6" w:rsidTr="00C23C9A">
        <w:trPr>
          <w:trHeight w:val="31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7 ± 1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1.5 ± 53.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4 (2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5 (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6 (1)</w:t>
            </w:r>
          </w:p>
        </w:tc>
      </w:tr>
      <w:tr w:rsidR="00C065B6" w:rsidRPr="00C065B6" w:rsidTr="00C23C9A">
        <w:trPr>
          <w:trHeight w:val="325"/>
        </w:trPr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9 ± 0.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9.5 ± 18.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4 (1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5 (3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5B6" w:rsidRPr="00C065B6" w:rsidRDefault="00C065B6" w:rsidP="00C065B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65B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. 6 (1) + st. 7 (1)</w:t>
            </w:r>
          </w:p>
        </w:tc>
      </w:tr>
    </w:tbl>
    <w:p w:rsidR="00C065B6" w:rsidRDefault="00C065B6">
      <w:pPr>
        <w:widowControl/>
        <w:rPr>
          <w:rFonts w:ascii="Times New Roman" w:hAnsi="Times New Roman" w:cs="Times New Roman"/>
          <w:b/>
          <w:szCs w:val="24"/>
        </w:rPr>
      </w:pPr>
    </w:p>
    <w:sectPr w:rsidR="00C065B6" w:rsidSect="00DD7E78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5EC" w:rsidRDefault="006655EC" w:rsidP="007E460D">
      <w:r>
        <w:separator/>
      </w:r>
    </w:p>
  </w:endnote>
  <w:endnote w:type="continuationSeparator" w:id="0">
    <w:p w:rsidR="006655EC" w:rsidRDefault="006655EC" w:rsidP="007E4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5EC" w:rsidRDefault="006655EC" w:rsidP="007E460D">
      <w:r>
        <w:separator/>
      </w:r>
    </w:p>
  </w:footnote>
  <w:footnote w:type="continuationSeparator" w:id="0">
    <w:p w:rsidR="006655EC" w:rsidRDefault="006655EC" w:rsidP="007E46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46DC"/>
    <w:multiLevelType w:val="hybridMultilevel"/>
    <w:tmpl w:val="4D2642D0"/>
    <w:lvl w:ilvl="0" w:tplc="E26279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wtrevw5epzt7e90tnvx2p35svfaswz99dw&quot;&gt;20170417 Dr Wu&lt;record-ids&gt;&lt;item&gt;3&lt;/item&gt;&lt;item&gt;7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32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902E79"/>
    <w:rsid w:val="00016DD7"/>
    <w:rsid w:val="00030D31"/>
    <w:rsid w:val="0003511D"/>
    <w:rsid w:val="0003747C"/>
    <w:rsid w:val="00043BB4"/>
    <w:rsid w:val="00043F26"/>
    <w:rsid w:val="000700CA"/>
    <w:rsid w:val="0007296F"/>
    <w:rsid w:val="0009363A"/>
    <w:rsid w:val="000936A5"/>
    <w:rsid w:val="00093ADD"/>
    <w:rsid w:val="000A3D7F"/>
    <w:rsid w:val="000E0675"/>
    <w:rsid w:val="000E7F83"/>
    <w:rsid w:val="000F7041"/>
    <w:rsid w:val="00103ABA"/>
    <w:rsid w:val="0010607F"/>
    <w:rsid w:val="001230C5"/>
    <w:rsid w:val="00125C9A"/>
    <w:rsid w:val="00137252"/>
    <w:rsid w:val="001508F6"/>
    <w:rsid w:val="00163B40"/>
    <w:rsid w:val="00164C51"/>
    <w:rsid w:val="001769DC"/>
    <w:rsid w:val="00184F78"/>
    <w:rsid w:val="00190090"/>
    <w:rsid w:val="001C3DE6"/>
    <w:rsid w:val="00215BF8"/>
    <w:rsid w:val="00216AF1"/>
    <w:rsid w:val="00230177"/>
    <w:rsid w:val="0023429A"/>
    <w:rsid w:val="00241C68"/>
    <w:rsid w:val="00246555"/>
    <w:rsid w:val="00246968"/>
    <w:rsid w:val="002904A8"/>
    <w:rsid w:val="002B5804"/>
    <w:rsid w:val="002C3A00"/>
    <w:rsid w:val="002F6ACD"/>
    <w:rsid w:val="002F7F76"/>
    <w:rsid w:val="003008E8"/>
    <w:rsid w:val="00311419"/>
    <w:rsid w:val="0031419E"/>
    <w:rsid w:val="00320366"/>
    <w:rsid w:val="00321D78"/>
    <w:rsid w:val="00325F00"/>
    <w:rsid w:val="00327FD4"/>
    <w:rsid w:val="003544E1"/>
    <w:rsid w:val="0036043B"/>
    <w:rsid w:val="00361796"/>
    <w:rsid w:val="00366B9D"/>
    <w:rsid w:val="00394F5A"/>
    <w:rsid w:val="003A4E7E"/>
    <w:rsid w:val="003B0858"/>
    <w:rsid w:val="003D22A8"/>
    <w:rsid w:val="003D7F2B"/>
    <w:rsid w:val="003F2615"/>
    <w:rsid w:val="003F693E"/>
    <w:rsid w:val="0040233D"/>
    <w:rsid w:val="00404336"/>
    <w:rsid w:val="00417CDE"/>
    <w:rsid w:val="00425E0E"/>
    <w:rsid w:val="00445ABB"/>
    <w:rsid w:val="004749DB"/>
    <w:rsid w:val="00474FE4"/>
    <w:rsid w:val="00484FC8"/>
    <w:rsid w:val="0048673B"/>
    <w:rsid w:val="004A2648"/>
    <w:rsid w:val="004A4E28"/>
    <w:rsid w:val="004C5A05"/>
    <w:rsid w:val="004D62CB"/>
    <w:rsid w:val="004D7948"/>
    <w:rsid w:val="004E024E"/>
    <w:rsid w:val="004E3DA4"/>
    <w:rsid w:val="004E69EB"/>
    <w:rsid w:val="004F77E8"/>
    <w:rsid w:val="0054071C"/>
    <w:rsid w:val="00551197"/>
    <w:rsid w:val="00563E74"/>
    <w:rsid w:val="00566C18"/>
    <w:rsid w:val="00570E65"/>
    <w:rsid w:val="00580B0D"/>
    <w:rsid w:val="00587DDB"/>
    <w:rsid w:val="00590FE3"/>
    <w:rsid w:val="00591C2E"/>
    <w:rsid w:val="0059666E"/>
    <w:rsid w:val="005B1853"/>
    <w:rsid w:val="005B45F1"/>
    <w:rsid w:val="005B6E03"/>
    <w:rsid w:val="005D0BB7"/>
    <w:rsid w:val="005D347F"/>
    <w:rsid w:val="005F49FB"/>
    <w:rsid w:val="005F562D"/>
    <w:rsid w:val="006120C6"/>
    <w:rsid w:val="006131B9"/>
    <w:rsid w:val="00623FDC"/>
    <w:rsid w:val="00625ADA"/>
    <w:rsid w:val="00634B17"/>
    <w:rsid w:val="00641CCF"/>
    <w:rsid w:val="00643C7E"/>
    <w:rsid w:val="0064721E"/>
    <w:rsid w:val="00653E38"/>
    <w:rsid w:val="006572D7"/>
    <w:rsid w:val="00660D75"/>
    <w:rsid w:val="006655EC"/>
    <w:rsid w:val="00670E47"/>
    <w:rsid w:val="0069542D"/>
    <w:rsid w:val="006A1CFA"/>
    <w:rsid w:val="006D5B74"/>
    <w:rsid w:val="006E4F97"/>
    <w:rsid w:val="006F0BB7"/>
    <w:rsid w:val="006F6680"/>
    <w:rsid w:val="007021F5"/>
    <w:rsid w:val="0071618A"/>
    <w:rsid w:val="00725530"/>
    <w:rsid w:val="007323FE"/>
    <w:rsid w:val="00736439"/>
    <w:rsid w:val="007669D5"/>
    <w:rsid w:val="00767E25"/>
    <w:rsid w:val="00776CE6"/>
    <w:rsid w:val="00780EBC"/>
    <w:rsid w:val="00785E4B"/>
    <w:rsid w:val="007A1C00"/>
    <w:rsid w:val="007A1D1F"/>
    <w:rsid w:val="007B0725"/>
    <w:rsid w:val="007B732C"/>
    <w:rsid w:val="007D0E83"/>
    <w:rsid w:val="007D7770"/>
    <w:rsid w:val="007E3A07"/>
    <w:rsid w:val="007E460D"/>
    <w:rsid w:val="00820809"/>
    <w:rsid w:val="008262DE"/>
    <w:rsid w:val="00832A8F"/>
    <w:rsid w:val="008331E4"/>
    <w:rsid w:val="00841C94"/>
    <w:rsid w:val="0084604D"/>
    <w:rsid w:val="00867313"/>
    <w:rsid w:val="00880A0B"/>
    <w:rsid w:val="0089706C"/>
    <w:rsid w:val="008B1BCC"/>
    <w:rsid w:val="008B7135"/>
    <w:rsid w:val="008E3F1E"/>
    <w:rsid w:val="008E7818"/>
    <w:rsid w:val="008F01E0"/>
    <w:rsid w:val="00902E79"/>
    <w:rsid w:val="00914948"/>
    <w:rsid w:val="00923E93"/>
    <w:rsid w:val="00925AA2"/>
    <w:rsid w:val="009342F7"/>
    <w:rsid w:val="0093633B"/>
    <w:rsid w:val="00953DD2"/>
    <w:rsid w:val="0096781D"/>
    <w:rsid w:val="00986435"/>
    <w:rsid w:val="0099428E"/>
    <w:rsid w:val="009B1AE7"/>
    <w:rsid w:val="009B413E"/>
    <w:rsid w:val="009C1154"/>
    <w:rsid w:val="009C11E6"/>
    <w:rsid w:val="009C62DF"/>
    <w:rsid w:val="009D035E"/>
    <w:rsid w:val="009F268D"/>
    <w:rsid w:val="009F5AF8"/>
    <w:rsid w:val="009F5B96"/>
    <w:rsid w:val="00A006FD"/>
    <w:rsid w:val="00A013A6"/>
    <w:rsid w:val="00A0629B"/>
    <w:rsid w:val="00A44F5C"/>
    <w:rsid w:val="00A46A0B"/>
    <w:rsid w:val="00A5517B"/>
    <w:rsid w:val="00A631E7"/>
    <w:rsid w:val="00A66259"/>
    <w:rsid w:val="00A7042A"/>
    <w:rsid w:val="00A74915"/>
    <w:rsid w:val="00A75DFB"/>
    <w:rsid w:val="00A960E7"/>
    <w:rsid w:val="00A97F65"/>
    <w:rsid w:val="00AC1F66"/>
    <w:rsid w:val="00B019AB"/>
    <w:rsid w:val="00B201F2"/>
    <w:rsid w:val="00B44FB2"/>
    <w:rsid w:val="00B77D2A"/>
    <w:rsid w:val="00BA625F"/>
    <w:rsid w:val="00BB2EBE"/>
    <w:rsid w:val="00BB5A36"/>
    <w:rsid w:val="00BC09FF"/>
    <w:rsid w:val="00BC487B"/>
    <w:rsid w:val="00BD149D"/>
    <w:rsid w:val="00BF43B0"/>
    <w:rsid w:val="00C0307B"/>
    <w:rsid w:val="00C065B6"/>
    <w:rsid w:val="00C10751"/>
    <w:rsid w:val="00C23C9A"/>
    <w:rsid w:val="00C34FDE"/>
    <w:rsid w:val="00C36C3A"/>
    <w:rsid w:val="00C40DFC"/>
    <w:rsid w:val="00C53AB9"/>
    <w:rsid w:val="00C5727F"/>
    <w:rsid w:val="00C7189F"/>
    <w:rsid w:val="00C7221F"/>
    <w:rsid w:val="00C75C7E"/>
    <w:rsid w:val="00C81FB1"/>
    <w:rsid w:val="00CA0D49"/>
    <w:rsid w:val="00CA7FDA"/>
    <w:rsid w:val="00CB2100"/>
    <w:rsid w:val="00CB7E5B"/>
    <w:rsid w:val="00CC44A3"/>
    <w:rsid w:val="00CE2D4F"/>
    <w:rsid w:val="00CF0A82"/>
    <w:rsid w:val="00CF5324"/>
    <w:rsid w:val="00D10005"/>
    <w:rsid w:val="00D31DD7"/>
    <w:rsid w:val="00D416CC"/>
    <w:rsid w:val="00D52534"/>
    <w:rsid w:val="00D5372D"/>
    <w:rsid w:val="00D76511"/>
    <w:rsid w:val="00D87013"/>
    <w:rsid w:val="00D919A3"/>
    <w:rsid w:val="00D9679F"/>
    <w:rsid w:val="00DA6CBE"/>
    <w:rsid w:val="00DB3243"/>
    <w:rsid w:val="00DC33DA"/>
    <w:rsid w:val="00DD5CEA"/>
    <w:rsid w:val="00DD7E78"/>
    <w:rsid w:val="00E100BD"/>
    <w:rsid w:val="00E1056D"/>
    <w:rsid w:val="00E27884"/>
    <w:rsid w:val="00E27DEA"/>
    <w:rsid w:val="00E31D36"/>
    <w:rsid w:val="00E36493"/>
    <w:rsid w:val="00E465AF"/>
    <w:rsid w:val="00E5753E"/>
    <w:rsid w:val="00E640A6"/>
    <w:rsid w:val="00E71B24"/>
    <w:rsid w:val="00E80831"/>
    <w:rsid w:val="00E83F75"/>
    <w:rsid w:val="00EA4C81"/>
    <w:rsid w:val="00EA7D88"/>
    <w:rsid w:val="00EB06FD"/>
    <w:rsid w:val="00EB408A"/>
    <w:rsid w:val="00EB4478"/>
    <w:rsid w:val="00ED07F8"/>
    <w:rsid w:val="00EE66E3"/>
    <w:rsid w:val="00EE7983"/>
    <w:rsid w:val="00EF47E3"/>
    <w:rsid w:val="00EF7D7D"/>
    <w:rsid w:val="00F07324"/>
    <w:rsid w:val="00F159E4"/>
    <w:rsid w:val="00F209F5"/>
    <w:rsid w:val="00F24A04"/>
    <w:rsid w:val="00F25348"/>
    <w:rsid w:val="00F35A1B"/>
    <w:rsid w:val="00F50590"/>
    <w:rsid w:val="00F737FE"/>
    <w:rsid w:val="00F75EE1"/>
    <w:rsid w:val="00F80402"/>
    <w:rsid w:val="00F84C4E"/>
    <w:rsid w:val="00FA5A00"/>
    <w:rsid w:val="00FD639A"/>
    <w:rsid w:val="00FE5AC4"/>
    <w:rsid w:val="00FE5E58"/>
    <w:rsid w:val="00FF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BC7503-B705-4518-92C1-73FA738B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02E79"/>
  </w:style>
  <w:style w:type="character" w:styleId="a4">
    <w:name w:val="Hyperlink"/>
    <w:basedOn w:val="a0"/>
    <w:uiPriority w:val="99"/>
    <w:unhideWhenUsed/>
    <w:rsid w:val="00902E79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327FD4"/>
    <w:pPr>
      <w:ind w:leftChars="200" w:left="480"/>
    </w:pPr>
  </w:style>
  <w:style w:type="table" w:styleId="a6">
    <w:name w:val="Table Grid"/>
    <w:basedOn w:val="a1"/>
    <w:uiPriority w:val="59"/>
    <w:rsid w:val="009F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7E46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E460D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7E46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E460D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E31D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E31D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</dc:creator>
  <cp:lastModifiedBy>po</cp:lastModifiedBy>
  <cp:revision>6</cp:revision>
  <cp:lastPrinted>2017-08-18T10:14:00Z</cp:lastPrinted>
  <dcterms:created xsi:type="dcterms:W3CDTF">2017-08-19T05:33:00Z</dcterms:created>
  <dcterms:modified xsi:type="dcterms:W3CDTF">2017-09-29T10:18:00Z</dcterms:modified>
</cp:coreProperties>
</file>